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312FFB" w14:textId="14168A69" w:rsidR="00D853D4" w:rsidRPr="00A41AF0" w:rsidRDefault="00A41AF0" w:rsidP="00D853D4">
      <w:pPr>
        <w:rPr>
          <w:rFonts w:ascii="Arial" w:hAnsi="Arial" w:cs="Arial"/>
          <w:sz w:val="24"/>
          <w:szCs w:val="24"/>
        </w:rPr>
      </w:pPr>
      <w:r w:rsidRPr="00A41AF0">
        <w:rPr>
          <w:rFonts w:ascii="Arial" w:hAnsi="Arial" w:cs="Arial"/>
          <w:b/>
          <w:sz w:val="24"/>
          <w:szCs w:val="24"/>
        </w:rPr>
        <w:t xml:space="preserve">Additional file </w:t>
      </w:r>
      <w:r w:rsidR="002C4D11">
        <w:rPr>
          <w:rFonts w:ascii="Arial" w:hAnsi="Arial" w:cs="Arial"/>
          <w:b/>
          <w:sz w:val="24"/>
          <w:szCs w:val="24"/>
        </w:rPr>
        <w:t>2</w:t>
      </w:r>
      <w:r w:rsidR="00D853D4" w:rsidRPr="006550DF">
        <w:rPr>
          <w:rFonts w:ascii="Arial" w:hAnsi="Arial" w:cs="Arial"/>
          <w:b/>
          <w:sz w:val="24"/>
          <w:szCs w:val="24"/>
        </w:rPr>
        <w:t xml:space="preserve"> </w:t>
      </w:r>
      <w:r w:rsidR="006550DF">
        <w:rPr>
          <w:rFonts w:ascii="Arial" w:hAnsi="Arial" w:cs="Arial"/>
          <w:b/>
          <w:sz w:val="24"/>
          <w:szCs w:val="24"/>
        </w:rPr>
        <w:t xml:space="preserve"> </w:t>
      </w:r>
      <w:r w:rsidR="000D7179" w:rsidRPr="00A41AF0">
        <w:rPr>
          <w:rFonts w:ascii="Arial" w:hAnsi="Arial" w:cs="Arial"/>
          <w:sz w:val="24"/>
          <w:szCs w:val="24"/>
        </w:rPr>
        <w:t>T</w:t>
      </w:r>
      <w:r w:rsidR="000D7179" w:rsidRPr="00A41AF0">
        <w:rPr>
          <w:rFonts w:ascii="Arial" w:hAnsi="Arial" w:cs="Arial" w:hint="eastAsia"/>
          <w:sz w:val="24"/>
          <w:szCs w:val="24"/>
        </w:rPr>
        <w:t>he</w:t>
      </w:r>
      <w:r w:rsidR="000D7179" w:rsidRPr="00A41AF0">
        <w:rPr>
          <w:rFonts w:ascii="Arial" w:hAnsi="Arial" w:cs="Arial"/>
          <w:sz w:val="24"/>
          <w:szCs w:val="24"/>
        </w:rPr>
        <w:t xml:space="preserve"> terms of </w:t>
      </w:r>
      <w:r w:rsidR="0072372D">
        <w:rPr>
          <w:rFonts w:ascii="Arial" w:hAnsi="Arial" w:cs="Arial"/>
          <w:sz w:val="24"/>
          <w:szCs w:val="24"/>
        </w:rPr>
        <w:t xml:space="preserve">the </w:t>
      </w:r>
      <w:r w:rsidR="000D7179" w:rsidRPr="00A41AF0">
        <w:rPr>
          <w:rFonts w:ascii="Arial" w:hAnsi="Arial" w:cs="Arial"/>
          <w:sz w:val="24"/>
          <w:szCs w:val="24"/>
        </w:rPr>
        <w:t>d</w:t>
      </w:r>
      <w:r w:rsidR="00D853D4" w:rsidRPr="00A41AF0">
        <w:rPr>
          <w:rFonts w:ascii="Arial" w:hAnsi="Arial" w:cs="Arial"/>
          <w:sz w:val="24"/>
          <w:szCs w:val="24"/>
        </w:rPr>
        <w:t>atabase search</w:t>
      </w:r>
      <w:bookmarkStart w:id="0" w:name="_GoBack"/>
      <w:bookmarkEnd w:id="0"/>
    </w:p>
    <w:p w14:paraId="21A74633" w14:textId="293CD4B1" w:rsidR="001A4B20" w:rsidRPr="002C4D11" w:rsidRDefault="001A4B20" w:rsidP="00D853D4">
      <w:pPr>
        <w:rPr>
          <w:b/>
        </w:rPr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270"/>
        <w:gridCol w:w="567"/>
        <w:gridCol w:w="5245"/>
        <w:gridCol w:w="1212"/>
      </w:tblGrid>
      <w:tr w:rsidR="001A4B20" w:rsidRPr="004472B8" w14:paraId="70013997" w14:textId="41AB495E" w:rsidTr="006550DF">
        <w:trPr>
          <w:trHeight w:val="663"/>
        </w:trPr>
        <w:tc>
          <w:tcPr>
            <w:tcW w:w="127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4262D33B" w14:textId="7968D017" w:rsidR="001A4B20" w:rsidRPr="004472B8" w:rsidRDefault="001A4B20" w:rsidP="00B26A0A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Database</w:t>
            </w:r>
            <w:r w:rsidRPr="004472B8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  <w:tc>
          <w:tcPr>
            <w:tcW w:w="56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44E495C" w14:textId="77777777" w:rsidR="001A4B20" w:rsidRPr="004472B8" w:rsidRDefault="001A4B20" w:rsidP="00B26A0A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4472B8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5245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2A6140D7" w14:textId="00782F3B" w:rsidR="001A4B20" w:rsidRPr="004472B8" w:rsidRDefault="001A4B20" w:rsidP="00B26A0A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Query</w:t>
            </w:r>
          </w:p>
        </w:tc>
        <w:tc>
          <w:tcPr>
            <w:tcW w:w="121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32A779C" w14:textId="5A071E1E" w:rsidR="001A4B20" w:rsidRPr="004472B8" w:rsidRDefault="001A4B20" w:rsidP="00B26A0A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FFFFFF"/>
                <w:sz w:val="22"/>
                <w:szCs w:val="22"/>
                <w:lang w:eastAsia="zh-CN"/>
              </w:rPr>
              <w:t>R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eastAsia="zh-CN"/>
              </w:rPr>
              <w:t>ecord</w:t>
            </w:r>
          </w:p>
        </w:tc>
      </w:tr>
      <w:tr w:rsidR="001C7EAB" w:rsidRPr="004472B8" w14:paraId="1E871F7E" w14:textId="6F3B7B0E" w:rsidTr="006550DF">
        <w:trPr>
          <w:trHeight w:val="335"/>
        </w:trPr>
        <w:tc>
          <w:tcPr>
            <w:tcW w:w="8294" w:type="dxa"/>
            <w:gridSpan w:val="4"/>
            <w:tcBorders>
              <w:top w:val="doub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7ECAAB1" w14:textId="6732BEC9" w:rsidR="001C7EAB" w:rsidRPr="004472B8" w:rsidRDefault="001C7EAB" w:rsidP="00B26A0A">
            <w:pPr>
              <w:pStyle w:val="Defaul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UBMED</w:t>
            </w:r>
          </w:p>
        </w:tc>
      </w:tr>
      <w:tr w:rsidR="001C7EAB" w:rsidRPr="004472B8" w14:paraId="61D7DE40" w14:textId="2D5D23A4" w:rsidTr="006550DF">
        <w:trPr>
          <w:trHeight w:val="323"/>
        </w:trPr>
        <w:tc>
          <w:tcPr>
            <w:tcW w:w="127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0CFF360" w14:textId="44B997EE" w:rsidR="001C7EAB" w:rsidRPr="004472B8" w:rsidRDefault="001C7EAB" w:rsidP="00A422A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B8721C" w14:textId="594A3CA7" w:rsidR="001C7EAB" w:rsidRPr="006550DF" w:rsidRDefault="001C7EAB" w:rsidP="00A422A7">
            <w:pPr>
              <w:pStyle w:val="Default"/>
              <w:spacing w:before="4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6550DF">
              <w:rPr>
                <w:rFonts w:ascii="Arial" w:hAnsi="Arial" w:cs="Arial"/>
                <w:b/>
                <w:sz w:val="20"/>
                <w:szCs w:val="20"/>
              </w:rPr>
              <w:t>#1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FE538C" w14:textId="1005B19B" w:rsidR="001C7EAB" w:rsidRPr="004472B8" w:rsidRDefault="001C7EAB" w:rsidP="00A422A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422A7">
              <w:rPr>
                <w:rFonts w:ascii="Arial" w:hAnsi="Arial" w:cs="Arial"/>
                <w:sz w:val="20"/>
                <w:szCs w:val="20"/>
              </w:rPr>
              <w:t xml:space="preserve">((((((((Leukoplakia, </w:t>
            </w:r>
            <w:proofErr w:type="gramStart"/>
            <w:r w:rsidRPr="00A422A7">
              <w:rPr>
                <w:rFonts w:ascii="Arial" w:hAnsi="Arial" w:cs="Arial"/>
                <w:sz w:val="20"/>
                <w:szCs w:val="20"/>
              </w:rPr>
              <w:t>Oral[</w:t>
            </w:r>
            <w:proofErr w:type="spellStart"/>
            <w:proofErr w:type="gramEnd"/>
            <w:r w:rsidRPr="00A422A7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A422A7">
              <w:rPr>
                <w:rFonts w:ascii="Arial" w:hAnsi="Arial" w:cs="Arial"/>
                <w:sz w:val="20"/>
                <w:szCs w:val="20"/>
              </w:rPr>
              <w:t xml:space="preserve"> Terms]) OR </w:t>
            </w:r>
            <w:proofErr w:type="spellStart"/>
            <w:r w:rsidRPr="00A422A7">
              <w:rPr>
                <w:rFonts w:ascii="Arial" w:hAnsi="Arial" w:cs="Arial"/>
                <w:sz w:val="20"/>
                <w:szCs w:val="20"/>
              </w:rPr>
              <w:t>Leukoplakias</w:t>
            </w:r>
            <w:proofErr w:type="spellEnd"/>
            <w:r w:rsidRPr="00A422A7">
              <w:rPr>
                <w:rFonts w:ascii="Arial" w:hAnsi="Arial" w:cs="Arial"/>
                <w:sz w:val="20"/>
                <w:szCs w:val="20"/>
              </w:rPr>
              <w:t xml:space="preserve">, Oral) OR Oral Leukoplakia) OR Oral </w:t>
            </w:r>
            <w:proofErr w:type="spellStart"/>
            <w:r w:rsidRPr="00A422A7">
              <w:rPr>
                <w:rFonts w:ascii="Arial" w:hAnsi="Arial" w:cs="Arial"/>
                <w:sz w:val="20"/>
                <w:szCs w:val="20"/>
              </w:rPr>
              <w:t>Leukoplakias</w:t>
            </w:r>
            <w:proofErr w:type="spellEnd"/>
            <w:r w:rsidRPr="00A422A7">
              <w:rPr>
                <w:rFonts w:ascii="Arial" w:hAnsi="Arial" w:cs="Arial"/>
                <w:sz w:val="20"/>
                <w:szCs w:val="20"/>
              </w:rPr>
              <w:t xml:space="preserve">) OR Leukokeratosis, Oral) OR </w:t>
            </w:r>
            <w:proofErr w:type="spellStart"/>
            <w:r w:rsidRPr="00A422A7">
              <w:rPr>
                <w:rFonts w:ascii="Arial" w:hAnsi="Arial" w:cs="Arial"/>
                <w:sz w:val="20"/>
                <w:szCs w:val="20"/>
              </w:rPr>
              <w:t>Leukokeratoses</w:t>
            </w:r>
            <w:proofErr w:type="spellEnd"/>
            <w:r w:rsidRPr="00A422A7">
              <w:rPr>
                <w:rFonts w:ascii="Arial" w:hAnsi="Arial" w:cs="Arial"/>
                <w:sz w:val="20"/>
                <w:szCs w:val="20"/>
              </w:rPr>
              <w:t xml:space="preserve">, Oral) OR Oral </w:t>
            </w:r>
            <w:proofErr w:type="spellStart"/>
            <w:r w:rsidRPr="00A422A7">
              <w:rPr>
                <w:rFonts w:ascii="Arial" w:hAnsi="Arial" w:cs="Arial"/>
                <w:sz w:val="20"/>
                <w:szCs w:val="20"/>
              </w:rPr>
              <w:t>Leukokeratoses</w:t>
            </w:r>
            <w:proofErr w:type="spellEnd"/>
            <w:r w:rsidRPr="00A422A7">
              <w:rPr>
                <w:rFonts w:ascii="Arial" w:hAnsi="Arial" w:cs="Arial"/>
                <w:sz w:val="20"/>
                <w:szCs w:val="20"/>
              </w:rPr>
              <w:t>) OR Oral Leukokeratosis) OR Keratosis, Oral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2D0E29" w14:textId="457B401B" w:rsidR="001C7EAB" w:rsidRPr="004472B8" w:rsidRDefault="001C7EAB" w:rsidP="00A422A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422A7">
              <w:rPr>
                <w:rFonts w:ascii="Arial" w:hAnsi="Arial" w:cs="Arial"/>
                <w:sz w:val="20"/>
                <w:szCs w:val="20"/>
              </w:rPr>
              <w:t>5,635</w:t>
            </w:r>
          </w:p>
        </w:tc>
      </w:tr>
      <w:tr w:rsidR="001C7EAB" w:rsidRPr="004472B8" w14:paraId="78AEF387" w14:textId="77777777" w:rsidTr="006550DF">
        <w:trPr>
          <w:trHeight w:val="323"/>
        </w:trPr>
        <w:tc>
          <w:tcPr>
            <w:tcW w:w="1270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A930124" w14:textId="77777777" w:rsidR="001C7EAB" w:rsidRPr="004472B8" w:rsidRDefault="001C7EAB" w:rsidP="00A422A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9FABA6" w14:textId="24571983" w:rsidR="001C7EAB" w:rsidRPr="006550DF" w:rsidRDefault="001C7EAB" w:rsidP="00A422A7">
            <w:pPr>
              <w:pStyle w:val="Default"/>
              <w:spacing w:before="4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6550DF">
              <w:rPr>
                <w:rFonts w:ascii="Arial" w:hAnsi="Arial" w:cs="Arial"/>
                <w:b/>
                <w:sz w:val="20"/>
                <w:szCs w:val="20"/>
              </w:rPr>
              <w:t>#2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88FCF6" w14:textId="3C7A77EE" w:rsidR="001C7EAB" w:rsidRPr="004472B8" w:rsidRDefault="001C7EAB" w:rsidP="00A422A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422A7">
              <w:rPr>
                <w:rFonts w:ascii="Arial" w:hAnsi="Arial" w:cs="Arial"/>
                <w:sz w:val="20"/>
                <w:szCs w:val="20"/>
              </w:rPr>
              <w:t>(Oral squamous cell carcinoma) OR OSCC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5D345F" w14:textId="4157A7EC" w:rsidR="001C7EAB" w:rsidRPr="004472B8" w:rsidRDefault="001C7EAB" w:rsidP="00A422A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422A7">
              <w:rPr>
                <w:rFonts w:ascii="Arial" w:hAnsi="Arial" w:cs="Arial"/>
                <w:sz w:val="20"/>
                <w:szCs w:val="20"/>
              </w:rPr>
              <w:t>28,898</w:t>
            </w:r>
          </w:p>
        </w:tc>
      </w:tr>
      <w:tr w:rsidR="001C7EAB" w:rsidRPr="004472B8" w14:paraId="6E5E4E4A" w14:textId="77777777" w:rsidTr="006550DF">
        <w:trPr>
          <w:trHeight w:val="323"/>
        </w:trPr>
        <w:tc>
          <w:tcPr>
            <w:tcW w:w="1270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C1688AE" w14:textId="77777777" w:rsidR="001C7EAB" w:rsidRPr="004472B8" w:rsidRDefault="001C7EAB" w:rsidP="00A422A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8655A5" w14:textId="5AD1E6FE" w:rsidR="001C7EAB" w:rsidRPr="006550DF" w:rsidRDefault="001C7EAB" w:rsidP="00A422A7">
            <w:pPr>
              <w:pStyle w:val="Default"/>
              <w:spacing w:before="4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6550DF">
              <w:rPr>
                <w:rFonts w:ascii="Arial" w:hAnsi="Arial" w:cs="Arial"/>
                <w:b/>
                <w:sz w:val="20"/>
                <w:szCs w:val="20"/>
              </w:rPr>
              <w:t>#3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90A45B" w14:textId="41978B72" w:rsidR="001C7EAB" w:rsidRPr="004472B8" w:rsidRDefault="001C7EAB" w:rsidP="00A422A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422A7">
              <w:rPr>
                <w:rFonts w:ascii="Arial" w:hAnsi="Arial" w:cs="Arial"/>
                <w:sz w:val="20"/>
                <w:szCs w:val="20"/>
              </w:rPr>
              <w:t>(#1 OR #2)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FE3C5C" w14:textId="6DCD60D7" w:rsidR="001C7EAB" w:rsidRPr="004472B8" w:rsidRDefault="001C7EAB" w:rsidP="00A422A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422A7">
              <w:rPr>
                <w:rFonts w:ascii="Arial" w:hAnsi="Arial" w:cs="Arial"/>
                <w:sz w:val="20"/>
                <w:szCs w:val="20"/>
              </w:rPr>
              <w:t>33,028</w:t>
            </w:r>
          </w:p>
        </w:tc>
      </w:tr>
      <w:tr w:rsidR="001C7EAB" w:rsidRPr="004472B8" w14:paraId="0F15A9BA" w14:textId="77777777" w:rsidTr="006550DF">
        <w:trPr>
          <w:trHeight w:val="323"/>
        </w:trPr>
        <w:tc>
          <w:tcPr>
            <w:tcW w:w="1270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2EE67EB" w14:textId="77777777" w:rsidR="001C7EAB" w:rsidRPr="004472B8" w:rsidRDefault="001C7EAB" w:rsidP="00A422A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1576A9" w14:textId="7B08FC6E" w:rsidR="001C7EAB" w:rsidRPr="006550DF" w:rsidRDefault="001C7EAB" w:rsidP="00A422A7">
            <w:pPr>
              <w:pStyle w:val="Default"/>
              <w:spacing w:before="4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6550DF">
              <w:rPr>
                <w:rFonts w:ascii="Arial" w:hAnsi="Arial" w:cs="Arial"/>
                <w:b/>
                <w:sz w:val="20"/>
                <w:szCs w:val="20"/>
              </w:rPr>
              <w:t>#4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763EDB" w14:textId="22C9108F" w:rsidR="001C7EAB" w:rsidRPr="004472B8" w:rsidRDefault="001C7EAB" w:rsidP="00A422A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422A7">
              <w:rPr>
                <w:rFonts w:ascii="Arial" w:hAnsi="Arial" w:cs="Arial"/>
                <w:sz w:val="20"/>
                <w:szCs w:val="20"/>
              </w:rPr>
              <w:t>(((((((((Genes, p53[</w:t>
            </w:r>
            <w:proofErr w:type="spellStart"/>
            <w:r w:rsidRPr="00A422A7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A422A7">
              <w:rPr>
                <w:rFonts w:ascii="Arial" w:hAnsi="Arial" w:cs="Arial"/>
                <w:sz w:val="20"/>
                <w:szCs w:val="20"/>
              </w:rPr>
              <w:t xml:space="preserve"> Terms]) OR TP53 Genes) OR Genes, TP53) OR Gene, TP53) OR TP53 Gene) OR p53 Genes) OR Gene, p53) OR p53 Gene) OR TP53) OR P53    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56555D" w14:textId="168CF686" w:rsidR="001C7EAB" w:rsidRPr="004472B8" w:rsidRDefault="001C7EAB" w:rsidP="00A422A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422A7">
              <w:rPr>
                <w:rFonts w:ascii="Arial" w:hAnsi="Arial" w:cs="Arial"/>
                <w:sz w:val="20"/>
                <w:szCs w:val="20"/>
              </w:rPr>
              <w:t>9,5066</w:t>
            </w:r>
          </w:p>
        </w:tc>
      </w:tr>
      <w:tr w:rsidR="001C7EAB" w:rsidRPr="004472B8" w14:paraId="1C731965" w14:textId="77777777" w:rsidTr="006550DF">
        <w:trPr>
          <w:trHeight w:val="323"/>
        </w:trPr>
        <w:tc>
          <w:tcPr>
            <w:tcW w:w="1270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1AD4840" w14:textId="77777777" w:rsidR="001C7EAB" w:rsidRPr="004472B8" w:rsidRDefault="001C7EAB" w:rsidP="00A422A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B9B02B" w14:textId="38DA2B7A" w:rsidR="001C7EAB" w:rsidRPr="006550DF" w:rsidRDefault="001C7EAB" w:rsidP="00A422A7">
            <w:pPr>
              <w:pStyle w:val="Default"/>
              <w:spacing w:before="4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6550DF">
              <w:rPr>
                <w:rFonts w:ascii="Arial" w:hAnsi="Arial" w:cs="Arial"/>
                <w:b/>
                <w:sz w:val="20"/>
                <w:szCs w:val="20"/>
              </w:rPr>
              <w:t>#5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A83145" w14:textId="6DBC5CFB" w:rsidR="001C7EAB" w:rsidRPr="004472B8" w:rsidRDefault="001C7EAB" w:rsidP="00A422A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422A7">
              <w:rPr>
                <w:rFonts w:ascii="Arial" w:hAnsi="Arial" w:cs="Arial"/>
                <w:sz w:val="20"/>
                <w:szCs w:val="20"/>
              </w:rPr>
              <w:t>((((((Polymorphism, Single Nucleotide</w:t>
            </w:r>
            <w:r w:rsidR="006550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422A7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A422A7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A422A7">
              <w:rPr>
                <w:rFonts w:ascii="Arial" w:hAnsi="Arial" w:cs="Arial"/>
                <w:sz w:val="20"/>
                <w:szCs w:val="20"/>
              </w:rPr>
              <w:t xml:space="preserve"> Terms]) OR Nucleotide Polymorphism, Single) OR Nucleotide Polymorphisms, Single) OR Polymorphisms, Single Nucleotide) OR Single Nucleotide Polymorphisms) OR SNPs) OR Single Nucleotide Polymorphism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A76884" w14:textId="77777777" w:rsidR="001C7EAB" w:rsidRPr="00A422A7" w:rsidRDefault="001C7EAB" w:rsidP="00A422A7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A422A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CA" w:eastAsia="en-CA"/>
              </w:rPr>
              <w:t>12,6825</w:t>
            </w:r>
          </w:p>
          <w:p w14:paraId="1C770121" w14:textId="77777777" w:rsidR="001C7EAB" w:rsidRPr="004472B8" w:rsidRDefault="001C7EAB" w:rsidP="00A422A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7EAB" w:rsidRPr="004472B8" w14:paraId="17C29A8C" w14:textId="77777777" w:rsidTr="006550DF">
        <w:trPr>
          <w:trHeight w:val="323"/>
        </w:trPr>
        <w:tc>
          <w:tcPr>
            <w:tcW w:w="127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A1F955" w14:textId="77777777" w:rsidR="001C7EAB" w:rsidRPr="004472B8" w:rsidRDefault="001C7EAB" w:rsidP="00A422A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E6E9DB" w14:textId="1D6178C8" w:rsidR="001C7EAB" w:rsidRPr="006550DF" w:rsidRDefault="001C7EAB" w:rsidP="00A422A7">
            <w:pPr>
              <w:pStyle w:val="Default"/>
              <w:spacing w:before="4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6550DF">
              <w:rPr>
                <w:rFonts w:ascii="Arial" w:hAnsi="Arial" w:cs="Arial"/>
                <w:b/>
                <w:sz w:val="20"/>
                <w:szCs w:val="20"/>
              </w:rPr>
              <w:t>#6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C3EC85" w14:textId="77777777" w:rsidR="001C7EAB" w:rsidRDefault="001C7EAB" w:rsidP="00A422A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422A7">
              <w:rPr>
                <w:rFonts w:ascii="Arial" w:hAnsi="Arial" w:cs="Arial"/>
                <w:sz w:val="20"/>
                <w:szCs w:val="20"/>
              </w:rPr>
              <w:t>(#3 AND #4 AND #5)</w:t>
            </w:r>
          </w:p>
          <w:p w14:paraId="4BA61DF8" w14:textId="51CC3E41" w:rsidR="007B66EA" w:rsidRPr="004472B8" w:rsidRDefault="007B66EA" w:rsidP="00A422A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B66EA">
              <w:rPr>
                <w:rFonts w:ascii="Arial" w:hAnsi="Arial" w:cs="Arial"/>
                <w:sz w:val="20"/>
                <w:szCs w:val="20"/>
              </w:rPr>
              <w:t>(((((((((((((Leukoplakia, Oral[</w:t>
            </w:r>
            <w:proofErr w:type="spellStart"/>
            <w:r w:rsidRPr="007B66EA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7B66EA">
              <w:rPr>
                <w:rFonts w:ascii="Arial" w:hAnsi="Arial" w:cs="Arial"/>
                <w:sz w:val="20"/>
                <w:szCs w:val="20"/>
              </w:rPr>
              <w:t xml:space="preserve"> Terms]) OR </w:t>
            </w:r>
            <w:proofErr w:type="spellStart"/>
            <w:r w:rsidRPr="007B66EA">
              <w:rPr>
                <w:rFonts w:ascii="Arial" w:hAnsi="Arial" w:cs="Arial"/>
                <w:sz w:val="20"/>
                <w:szCs w:val="20"/>
              </w:rPr>
              <w:t>Leukoplakias</w:t>
            </w:r>
            <w:proofErr w:type="spellEnd"/>
            <w:r w:rsidRPr="007B66EA">
              <w:rPr>
                <w:rFonts w:ascii="Arial" w:hAnsi="Arial" w:cs="Arial"/>
                <w:sz w:val="20"/>
                <w:szCs w:val="20"/>
              </w:rPr>
              <w:t xml:space="preserve">, Oral) OR Oral Leukoplakia) OR Oral </w:t>
            </w:r>
            <w:proofErr w:type="spellStart"/>
            <w:r w:rsidRPr="007B66EA">
              <w:rPr>
                <w:rFonts w:ascii="Arial" w:hAnsi="Arial" w:cs="Arial"/>
                <w:sz w:val="20"/>
                <w:szCs w:val="20"/>
              </w:rPr>
              <w:t>Leukoplakias</w:t>
            </w:r>
            <w:proofErr w:type="spellEnd"/>
            <w:r w:rsidRPr="007B66EA">
              <w:rPr>
                <w:rFonts w:ascii="Arial" w:hAnsi="Arial" w:cs="Arial"/>
                <w:sz w:val="20"/>
                <w:szCs w:val="20"/>
              </w:rPr>
              <w:t xml:space="preserve">) OR Leukokeratosis, Oral) OR </w:t>
            </w:r>
            <w:proofErr w:type="spellStart"/>
            <w:r w:rsidRPr="007B66EA">
              <w:rPr>
                <w:rFonts w:ascii="Arial" w:hAnsi="Arial" w:cs="Arial"/>
                <w:sz w:val="20"/>
                <w:szCs w:val="20"/>
              </w:rPr>
              <w:t>Leukokeratoses</w:t>
            </w:r>
            <w:proofErr w:type="spellEnd"/>
            <w:r w:rsidRPr="007B66EA">
              <w:rPr>
                <w:rFonts w:ascii="Arial" w:hAnsi="Arial" w:cs="Arial"/>
                <w:sz w:val="20"/>
                <w:szCs w:val="20"/>
              </w:rPr>
              <w:t xml:space="preserve">, Oral) OR Oral </w:t>
            </w:r>
            <w:proofErr w:type="spellStart"/>
            <w:r w:rsidRPr="007B66EA">
              <w:rPr>
                <w:rFonts w:ascii="Arial" w:hAnsi="Arial" w:cs="Arial"/>
                <w:sz w:val="20"/>
                <w:szCs w:val="20"/>
              </w:rPr>
              <w:t>Leukokeratoses</w:t>
            </w:r>
            <w:proofErr w:type="spellEnd"/>
            <w:r w:rsidRPr="007B66EA">
              <w:rPr>
                <w:rFonts w:ascii="Arial" w:hAnsi="Arial" w:cs="Arial"/>
                <w:sz w:val="20"/>
                <w:szCs w:val="20"/>
              </w:rPr>
              <w:t>) OR Oral Leukokeratosis) OR Keratosis, Oral)) OR ((Oral squamous cell carcinoma) OR OSCC))) AND (((((((Polymorphism, Single Nucleotide [</w:t>
            </w:r>
            <w:proofErr w:type="spellStart"/>
            <w:r w:rsidRPr="007B66EA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7B66EA">
              <w:rPr>
                <w:rFonts w:ascii="Arial" w:hAnsi="Arial" w:cs="Arial"/>
                <w:sz w:val="20"/>
                <w:szCs w:val="20"/>
              </w:rPr>
              <w:t xml:space="preserve"> Terms]) OR Nucleotide Polymorphism, Single) OR Nucleotide Polymorphisms, Single) OR Polymorphisms, Single Nucleotide) OR Single Nucleotide Polymorphisms) OR SNPs) OR Single Nucleotide Polymorphism)) AND ((((((((((Genes, p53[</w:t>
            </w:r>
            <w:proofErr w:type="spellStart"/>
            <w:r w:rsidRPr="007B66EA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7B66EA">
              <w:rPr>
                <w:rFonts w:ascii="Arial" w:hAnsi="Arial" w:cs="Arial"/>
                <w:sz w:val="20"/>
                <w:szCs w:val="20"/>
              </w:rPr>
              <w:t xml:space="preserve"> Terms]) OR TP53 Genes) OR Genes, TP53) OR Gene, TP53) OR TP53 Gene) OR p53 Genes) OR Gene, p53) OR p53 Gene) OR TP53) OR P53)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D8A1C3" w14:textId="5EE33664" w:rsidR="001C7EAB" w:rsidRPr="004472B8" w:rsidRDefault="001C7EAB" w:rsidP="00A422A7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422A7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A422A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C7EAB" w:rsidRPr="004472B8" w14:paraId="1CB0C463" w14:textId="008534F5" w:rsidTr="006550DF">
        <w:trPr>
          <w:trHeight w:val="335"/>
        </w:trPr>
        <w:tc>
          <w:tcPr>
            <w:tcW w:w="8294" w:type="dxa"/>
            <w:gridSpan w:val="4"/>
            <w:tcBorders>
              <w:top w:val="single" w:sz="6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14D4A5D" w14:textId="58DDAA5C" w:rsidR="001C7EAB" w:rsidRPr="006550DF" w:rsidRDefault="001C7EAB" w:rsidP="00A422A7">
            <w:pPr>
              <w:pStyle w:val="Defaul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50DF">
              <w:rPr>
                <w:rFonts w:ascii="Arial" w:hAnsi="Arial" w:cs="Arial" w:hint="eastAsia"/>
                <w:b/>
                <w:sz w:val="22"/>
                <w:szCs w:val="22"/>
                <w:lang w:eastAsia="zh-CN"/>
              </w:rPr>
              <w:t>W</w:t>
            </w:r>
            <w:r w:rsidRPr="006550DF">
              <w:rPr>
                <w:rFonts w:ascii="Arial" w:hAnsi="Arial" w:cs="Arial"/>
                <w:b/>
                <w:sz w:val="22"/>
                <w:szCs w:val="22"/>
                <w:lang w:eastAsia="zh-CN"/>
              </w:rPr>
              <w:t>OS</w:t>
            </w:r>
          </w:p>
        </w:tc>
      </w:tr>
      <w:tr w:rsidR="008C31FF" w:rsidRPr="004472B8" w14:paraId="2B901007" w14:textId="5D2A7D78" w:rsidTr="006550DF">
        <w:trPr>
          <w:trHeight w:val="318"/>
        </w:trPr>
        <w:tc>
          <w:tcPr>
            <w:tcW w:w="127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46ADE69" w14:textId="796D178A" w:rsidR="008C31FF" w:rsidRPr="004472B8" w:rsidRDefault="008C31F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E330D2" w14:textId="124DD2FF" w:rsidR="008C31FF" w:rsidRPr="006550DF" w:rsidRDefault="008C31FF" w:rsidP="008C31FF">
            <w:pPr>
              <w:pStyle w:val="Default"/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50DF">
              <w:rPr>
                <w:rFonts w:ascii="Arial" w:hAnsi="Arial" w:cs="Arial"/>
                <w:b/>
                <w:sz w:val="20"/>
                <w:szCs w:val="20"/>
              </w:rPr>
              <w:t>#1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D4B77C" w14:textId="0E16A967" w:rsidR="008C31FF" w:rsidRPr="004472B8" w:rsidRDefault="008C31F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C7EAB">
              <w:rPr>
                <w:rFonts w:ascii="Arial" w:hAnsi="Arial" w:cs="Arial"/>
                <w:sz w:val="20"/>
                <w:szCs w:val="20"/>
              </w:rPr>
              <w:t>TOPIC: (Leukoplakia, Oral) OR TOPIC: (</w:t>
            </w:r>
            <w:proofErr w:type="spellStart"/>
            <w:r w:rsidRPr="001C7EAB">
              <w:rPr>
                <w:rFonts w:ascii="Arial" w:hAnsi="Arial" w:cs="Arial"/>
                <w:sz w:val="20"/>
                <w:szCs w:val="20"/>
              </w:rPr>
              <w:t>Leukoplakias</w:t>
            </w:r>
            <w:proofErr w:type="spellEnd"/>
            <w:r w:rsidRPr="001C7EAB">
              <w:rPr>
                <w:rFonts w:ascii="Arial" w:hAnsi="Arial" w:cs="Arial"/>
                <w:sz w:val="20"/>
                <w:szCs w:val="20"/>
              </w:rPr>
              <w:t xml:space="preserve">, Oral) OR TOPIC: (Oral Leukoplakia) OR TOPIC: (Oral </w:t>
            </w:r>
            <w:proofErr w:type="spellStart"/>
            <w:r w:rsidRPr="001C7EAB">
              <w:rPr>
                <w:rFonts w:ascii="Arial" w:hAnsi="Arial" w:cs="Arial"/>
                <w:sz w:val="20"/>
                <w:szCs w:val="20"/>
              </w:rPr>
              <w:t>Leukoplakias</w:t>
            </w:r>
            <w:proofErr w:type="spellEnd"/>
            <w:r w:rsidRPr="001C7EAB">
              <w:rPr>
                <w:rFonts w:ascii="Arial" w:hAnsi="Arial" w:cs="Arial"/>
                <w:sz w:val="20"/>
                <w:szCs w:val="20"/>
              </w:rPr>
              <w:t>) OR TOPIC: (Leukokeratosis, Oral) OR TOPIC: (</w:t>
            </w:r>
            <w:proofErr w:type="spellStart"/>
            <w:r w:rsidRPr="001C7EAB">
              <w:rPr>
                <w:rFonts w:ascii="Arial" w:hAnsi="Arial" w:cs="Arial"/>
                <w:sz w:val="20"/>
                <w:szCs w:val="20"/>
              </w:rPr>
              <w:t>Leukokeratoses</w:t>
            </w:r>
            <w:proofErr w:type="spellEnd"/>
            <w:r w:rsidRPr="001C7EAB">
              <w:rPr>
                <w:rFonts w:ascii="Arial" w:hAnsi="Arial" w:cs="Arial"/>
                <w:sz w:val="20"/>
                <w:szCs w:val="20"/>
              </w:rPr>
              <w:t xml:space="preserve">, Oral) OR TOPIC: (Oral </w:t>
            </w:r>
            <w:proofErr w:type="spellStart"/>
            <w:r w:rsidRPr="001C7EAB">
              <w:rPr>
                <w:rFonts w:ascii="Arial" w:hAnsi="Arial" w:cs="Arial"/>
                <w:sz w:val="20"/>
                <w:szCs w:val="20"/>
              </w:rPr>
              <w:lastRenderedPageBreak/>
              <w:t>Leukokeratoses</w:t>
            </w:r>
            <w:proofErr w:type="spellEnd"/>
            <w:r w:rsidRPr="001C7EAB">
              <w:rPr>
                <w:rFonts w:ascii="Arial" w:hAnsi="Arial" w:cs="Arial"/>
                <w:sz w:val="20"/>
                <w:szCs w:val="20"/>
              </w:rPr>
              <w:t>) OR TOPIC: (Oral Leukokeratosis) OR TOPIC: (Keratosis, Oral)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1C45F7" w14:textId="5F704F57" w:rsidR="008C31FF" w:rsidRPr="004472B8" w:rsidRDefault="008C31F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C7EAB">
              <w:rPr>
                <w:rFonts w:ascii="Arial" w:hAnsi="Arial" w:cs="Arial"/>
                <w:sz w:val="20"/>
                <w:szCs w:val="20"/>
              </w:rPr>
              <w:lastRenderedPageBreak/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C7EAB">
              <w:rPr>
                <w:rFonts w:ascii="Arial" w:hAnsi="Arial" w:cs="Arial"/>
                <w:sz w:val="20"/>
                <w:szCs w:val="20"/>
              </w:rPr>
              <w:t>645</w:t>
            </w:r>
          </w:p>
        </w:tc>
      </w:tr>
      <w:tr w:rsidR="008C31FF" w:rsidRPr="004472B8" w14:paraId="6D49F292" w14:textId="77777777" w:rsidTr="006550DF">
        <w:trPr>
          <w:trHeight w:val="338"/>
        </w:trPr>
        <w:tc>
          <w:tcPr>
            <w:tcW w:w="1270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CF4C1FB" w14:textId="77777777" w:rsidR="008C31FF" w:rsidRPr="004472B8" w:rsidRDefault="008C31F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C29AFF" w14:textId="0D30A58C" w:rsidR="008C31FF" w:rsidRPr="006550DF" w:rsidRDefault="008C31FF" w:rsidP="008C31FF">
            <w:pPr>
              <w:pStyle w:val="Default"/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50DF">
              <w:rPr>
                <w:rFonts w:ascii="Arial" w:hAnsi="Arial" w:cs="Arial"/>
                <w:b/>
                <w:sz w:val="20"/>
                <w:szCs w:val="20"/>
              </w:rPr>
              <w:t>#2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C0CFD3" w14:textId="3EB69CF2" w:rsidR="008C31FF" w:rsidRPr="001C7EAB" w:rsidRDefault="008C31F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C7EAB">
              <w:rPr>
                <w:rFonts w:ascii="Arial" w:hAnsi="Arial" w:cs="Arial"/>
                <w:sz w:val="20"/>
                <w:szCs w:val="20"/>
              </w:rPr>
              <w:t>TOPIC: (Oral squamous cell carcinoma) OR TOPIC: (OSCC)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F1AB6A" w14:textId="55920FAD" w:rsidR="008C31FF" w:rsidRPr="001C7EAB" w:rsidRDefault="008C31F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C7EAB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C7EAB">
              <w:rPr>
                <w:rFonts w:ascii="Arial" w:hAnsi="Arial" w:cs="Arial"/>
                <w:sz w:val="20"/>
                <w:szCs w:val="20"/>
              </w:rPr>
              <w:t>908</w:t>
            </w:r>
          </w:p>
        </w:tc>
      </w:tr>
      <w:tr w:rsidR="008C31FF" w:rsidRPr="004472B8" w14:paraId="3A4347FD" w14:textId="77777777" w:rsidTr="006550DF">
        <w:trPr>
          <w:trHeight w:val="338"/>
        </w:trPr>
        <w:tc>
          <w:tcPr>
            <w:tcW w:w="1270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AA2C2D6" w14:textId="77777777" w:rsidR="008C31FF" w:rsidRPr="004472B8" w:rsidRDefault="008C31F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195CE5" w14:textId="54F8E5C0" w:rsidR="008C31FF" w:rsidRPr="006550DF" w:rsidRDefault="008C31FF" w:rsidP="008C31FF">
            <w:pPr>
              <w:pStyle w:val="Default"/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50DF">
              <w:rPr>
                <w:rFonts w:ascii="Arial" w:hAnsi="Arial" w:cs="Arial"/>
                <w:b/>
                <w:sz w:val="20"/>
                <w:szCs w:val="20"/>
              </w:rPr>
              <w:t>#3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0D65CE" w14:textId="7673BE3A" w:rsidR="008C31FF" w:rsidRPr="001C7EAB" w:rsidRDefault="008C31F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C7EAB">
              <w:rPr>
                <w:rFonts w:ascii="Arial" w:hAnsi="Arial" w:cs="Arial"/>
                <w:sz w:val="20"/>
                <w:szCs w:val="20"/>
              </w:rPr>
              <w:t>(#1 OR #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C7EA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07548C" w14:textId="51F466BD" w:rsidR="008C31FF" w:rsidRPr="001C7EAB" w:rsidRDefault="008C31F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C7EAB">
              <w:rPr>
                <w:rFonts w:ascii="Arial" w:hAnsi="Arial" w:cs="Arial"/>
                <w:sz w:val="20"/>
                <w:szCs w:val="20"/>
              </w:rPr>
              <w:t>31,124</w:t>
            </w:r>
          </w:p>
        </w:tc>
      </w:tr>
      <w:tr w:rsidR="008C31FF" w:rsidRPr="004472B8" w14:paraId="49E69D92" w14:textId="77777777" w:rsidTr="006550DF">
        <w:trPr>
          <w:trHeight w:val="338"/>
        </w:trPr>
        <w:tc>
          <w:tcPr>
            <w:tcW w:w="1270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62EA687" w14:textId="77777777" w:rsidR="008C31FF" w:rsidRPr="004472B8" w:rsidRDefault="008C31F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B746A3" w14:textId="7D1F0295" w:rsidR="008C31FF" w:rsidRPr="006550DF" w:rsidRDefault="008C31FF" w:rsidP="008C31FF">
            <w:pPr>
              <w:pStyle w:val="Default"/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50DF">
              <w:rPr>
                <w:rFonts w:ascii="Arial" w:hAnsi="Arial" w:cs="Arial"/>
                <w:b/>
                <w:sz w:val="20"/>
                <w:szCs w:val="20"/>
              </w:rPr>
              <w:t>#4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1D9A88" w14:textId="127A5787" w:rsidR="008C31FF" w:rsidRPr="004472B8" w:rsidRDefault="008C31F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C7EAB">
              <w:rPr>
                <w:rFonts w:ascii="Arial" w:hAnsi="Arial" w:cs="Arial"/>
                <w:sz w:val="20"/>
                <w:szCs w:val="20"/>
              </w:rPr>
              <w:t>OPIC: (Genes, p53) OR TOPIC: (TP53 Genes) OR TOPIC: (Genes, TP53) OR TOPIC: (Gene, TP53) OR TOPIC: (TP53 Gene) OR TOPIC: (p53 Genes) OR TOPIC: (Gene, p53) OR TOPIC: (TP53) OR TOPIC: (P53)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BE198A" w14:textId="72A0A13B" w:rsidR="008C31FF" w:rsidRPr="004472B8" w:rsidRDefault="008C31F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C7EAB">
              <w:rPr>
                <w:rFonts w:ascii="Arial" w:hAnsi="Arial" w:cs="Arial"/>
                <w:sz w:val="20"/>
                <w:szCs w:val="20"/>
              </w:rPr>
              <w:t>12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C7EAB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</w:tr>
      <w:tr w:rsidR="008C31FF" w:rsidRPr="004472B8" w14:paraId="3A0981EE" w14:textId="77777777" w:rsidTr="006550DF">
        <w:trPr>
          <w:trHeight w:val="357"/>
        </w:trPr>
        <w:tc>
          <w:tcPr>
            <w:tcW w:w="1270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D05E97F" w14:textId="77777777" w:rsidR="008C31FF" w:rsidRPr="004472B8" w:rsidRDefault="008C31F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DB8840" w14:textId="521A8894" w:rsidR="008C31FF" w:rsidRPr="006550DF" w:rsidRDefault="008C31FF" w:rsidP="008C31FF">
            <w:pPr>
              <w:pStyle w:val="Default"/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50DF">
              <w:rPr>
                <w:rFonts w:ascii="Arial" w:hAnsi="Arial" w:cs="Arial"/>
                <w:b/>
                <w:sz w:val="20"/>
                <w:szCs w:val="20"/>
              </w:rPr>
              <w:t>#5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06D44B" w14:textId="3E291FDD" w:rsidR="008C31FF" w:rsidRPr="004472B8" w:rsidRDefault="008C31F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C7EAB">
              <w:rPr>
                <w:rFonts w:ascii="Arial" w:hAnsi="Arial" w:cs="Arial"/>
                <w:sz w:val="20"/>
                <w:szCs w:val="20"/>
              </w:rPr>
              <w:t>TOPIC: (Polymorphism, Single Nucleotide) OR TOPIC: (Nucleotide Polymorphism, Single) OR TOPIC: (Nucleotide Polymorphisms, Single) OR TOPIC: (Polymorphisms, Single Nucleotide) OR TOPIC: (Single Nucleotide Polymorphisms) OR TOPIC: (SNPs) OR TOPIC: (Single Nucleotide Polymorphism)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0B214F" w14:textId="4AB8422B" w:rsidR="008C31FF" w:rsidRPr="004472B8" w:rsidRDefault="008C31F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C7EAB">
              <w:rPr>
                <w:rFonts w:ascii="Arial" w:hAnsi="Arial" w:cs="Arial"/>
                <w:sz w:val="20"/>
                <w:szCs w:val="20"/>
              </w:rPr>
              <w:t>197,231</w:t>
            </w:r>
          </w:p>
        </w:tc>
      </w:tr>
      <w:tr w:rsidR="006550DF" w:rsidRPr="004472B8" w14:paraId="45F980BF" w14:textId="77777777" w:rsidTr="006550DF">
        <w:trPr>
          <w:trHeight w:val="45"/>
        </w:trPr>
        <w:tc>
          <w:tcPr>
            <w:tcW w:w="127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E5F6C8" w14:textId="77777777" w:rsidR="006550DF" w:rsidRPr="004472B8" w:rsidRDefault="006550DF" w:rsidP="006550D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3965FE" w14:textId="2F553CC9" w:rsidR="006550DF" w:rsidRPr="006550DF" w:rsidRDefault="006550DF" w:rsidP="006550DF">
            <w:pPr>
              <w:pStyle w:val="Default"/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50DF">
              <w:rPr>
                <w:rFonts w:ascii="Arial" w:hAnsi="Arial" w:cs="Arial"/>
                <w:b/>
                <w:sz w:val="20"/>
                <w:szCs w:val="20"/>
              </w:rPr>
              <w:t>#6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0AAD8B" w14:textId="19147BA5" w:rsidR="006550DF" w:rsidRPr="004472B8" w:rsidRDefault="006550DF" w:rsidP="006550D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C7EAB">
              <w:rPr>
                <w:rFonts w:ascii="Arial" w:hAnsi="Arial" w:cs="Arial"/>
                <w:sz w:val="20"/>
                <w:szCs w:val="20"/>
              </w:rPr>
              <w:t>(#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C7EAB">
              <w:rPr>
                <w:rFonts w:ascii="Arial" w:hAnsi="Arial" w:cs="Arial"/>
                <w:sz w:val="20"/>
                <w:szCs w:val="20"/>
              </w:rPr>
              <w:t xml:space="preserve"> AND #4 AND #5)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B09965" w14:textId="1825A945" w:rsidR="006550DF" w:rsidRPr="004472B8" w:rsidRDefault="006550DF" w:rsidP="006550D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C7EAB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6C3718" w:rsidRPr="004472B8" w14:paraId="7ADD5173" w14:textId="51B4DCF6" w:rsidTr="006550DF">
        <w:trPr>
          <w:trHeight w:val="335"/>
        </w:trPr>
        <w:tc>
          <w:tcPr>
            <w:tcW w:w="8294" w:type="dxa"/>
            <w:gridSpan w:val="4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28DA71B" w14:textId="36A35562" w:rsidR="006C3718" w:rsidRPr="006550DF" w:rsidRDefault="006C3718" w:rsidP="006C3718">
            <w:pPr>
              <w:pStyle w:val="Defaul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50DF">
              <w:rPr>
                <w:rFonts w:ascii="Arial" w:hAnsi="Arial" w:cs="Arial" w:hint="eastAsia"/>
                <w:b/>
                <w:sz w:val="22"/>
                <w:szCs w:val="22"/>
                <w:lang w:eastAsia="zh-CN"/>
              </w:rPr>
              <w:t>E</w:t>
            </w:r>
            <w:r w:rsidRPr="006550DF">
              <w:rPr>
                <w:rFonts w:ascii="Arial" w:hAnsi="Arial" w:cs="Arial"/>
                <w:b/>
                <w:sz w:val="22"/>
                <w:szCs w:val="22"/>
                <w:lang w:eastAsia="zh-CN"/>
              </w:rPr>
              <w:t>MBASE</w:t>
            </w:r>
          </w:p>
        </w:tc>
      </w:tr>
      <w:tr w:rsidR="008C31FF" w:rsidRPr="004472B8" w14:paraId="6860C7EC" w14:textId="2F507334" w:rsidTr="006550DF">
        <w:trPr>
          <w:trHeight w:val="333"/>
        </w:trPr>
        <w:tc>
          <w:tcPr>
            <w:tcW w:w="127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vAlign w:val="center"/>
          </w:tcPr>
          <w:p w14:paraId="178A9C3F" w14:textId="47E4E93A" w:rsidR="008C31FF" w:rsidRPr="004472B8" w:rsidRDefault="008C31F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B98CCEB" w14:textId="46C00AE6" w:rsidR="008C31FF" w:rsidRPr="006550DF" w:rsidRDefault="008C31FF" w:rsidP="008C31FF">
            <w:pPr>
              <w:pStyle w:val="Default"/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50DF">
              <w:rPr>
                <w:rFonts w:ascii="Arial" w:hAnsi="Arial" w:cs="Arial"/>
                <w:b/>
                <w:sz w:val="20"/>
                <w:szCs w:val="20"/>
              </w:rPr>
              <w:t>#1</w:t>
            </w:r>
          </w:p>
        </w:tc>
        <w:tc>
          <w:tcPr>
            <w:tcW w:w="5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FFA1767" w14:textId="3A49584B" w:rsidR="008C31FF" w:rsidRPr="004472B8" w:rsidRDefault="006550D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550DF">
              <w:rPr>
                <w:rFonts w:ascii="Arial" w:hAnsi="Arial" w:cs="Arial"/>
                <w:sz w:val="20"/>
                <w:szCs w:val="20"/>
              </w:rPr>
              <w:t>leukoplakia'/exp OR 'abdominal sepsis' OR '</w:t>
            </w:r>
            <w:proofErr w:type="spellStart"/>
            <w:r w:rsidRPr="006550DF">
              <w:rPr>
                <w:rFonts w:ascii="Arial" w:hAnsi="Arial" w:cs="Arial"/>
                <w:sz w:val="20"/>
                <w:szCs w:val="20"/>
              </w:rPr>
              <w:t>leucokeratosis</w:t>
            </w:r>
            <w:proofErr w:type="spellEnd"/>
            <w:r w:rsidRPr="006550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550DF">
              <w:rPr>
                <w:rFonts w:ascii="Arial" w:hAnsi="Arial" w:cs="Arial"/>
                <w:sz w:val="20"/>
                <w:szCs w:val="20"/>
              </w:rPr>
              <w:t>nicrotinica</w:t>
            </w:r>
            <w:proofErr w:type="spellEnd"/>
            <w:r w:rsidRPr="006550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550DF">
              <w:rPr>
                <w:rFonts w:ascii="Arial" w:hAnsi="Arial" w:cs="Arial"/>
                <w:sz w:val="20"/>
                <w:szCs w:val="20"/>
              </w:rPr>
              <w:t>paltina</w:t>
            </w:r>
            <w:proofErr w:type="spellEnd"/>
            <w:r w:rsidRPr="006550DF">
              <w:rPr>
                <w:rFonts w:ascii="Arial" w:hAnsi="Arial" w:cs="Arial"/>
                <w:sz w:val="20"/>
                <w:szCs w:val="20"/>
              </w:rPr>
              <w:t xml:space="preserve">' OR 'leucoplakia; leucoplakia, oral' OR 'leucoplakia, mouth' OR 'leukokeratosis' OR 'leukokeratosis </w:t>
            </w:r>
            <w:proofErr w:type="spellStart"/>
            <w:r w:rsidRPr="006550DF">
              <w:rPr>
                <w:rFonts w:ascii="Arial" w:hAnsi="Arial" w:cs="Arial"/>
                <w:sz w:val="20"/>
                <w:szCs w:val="20"/>
              </w:rPr>
              <w:t>nicrotinica</w:t>
            </w:r>
            <w:proofErr w:type="spellEnd"/>
            <w:r w:rsidRPr="006550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550DF">
              <w:rPr>
                <w:rFonts w:ascii="Arial" w:hAnsi="Arial" w:cs="Arial"/>
                <w:sz w:val="20"/>
                <w:szCs w:val="20"/>
              </w:rPr>
              <w:t>paltina</w:t>
            </w:r>
            <w:proofErr w:type="spellEnd"/>
            <w:r w:rsidRPr="006550DF">
              <w:rPr>
                <w:rFonts w:ascii="Arial" w:hAnsi="Arial" w:cs="Arial"/>
                <w:sz w:val="20"/>
                <w:szCs w:val="20"/>
              </w:rPr>
              <w:t>' OR 'leukoplakia, oral' OR 'leukoplakia, mouth' OR 'leukoplasia' OR 'mouth leucoplakia' OR 'mouth leukoplakia' OR 'mouth white lesion'/exp OR 'mouth white lesion' OR 'oral lesion, precancerous'/exp OR 'oral lesion, precancerous' OR 'oral lesion, premalignant'/exp OR 'oral lesion, premalignant' OR 'oral leucoplakia'/exp OR 'oral leucoplakia' OR 'oral precancerous condition'/exp OR 'oral precancerous condition' OR 'oral white lesion'/exp OR 'oral white lesion' OR 'precancerous oral lesion'/exp OR 'precancerous oral lesion' OR '</w:t>
            </w:r>
            <w:proofErr w:type="spellStart"/>
            <w:r w:rsidRPr="006550DF">
              <w:rPr>
                <w:rFonts w:ascii="Arial" w:hAnsi="Arial" w:cs="Arial"/>
                <w:sz w:val="20"/>
                <w:szCs w:val="20"/>
              </w:rPr>
              <w:t>precarcinoma</w:t>
            </w:r>
            <w:proofErr w:type="spellEnd"/>
            <w:r w:rsidRPr="006550DF">
              <w:rPr>
                <w:rFonts w:ascii="Arial" w:hAnsi="Arial" w:cs="Arial"/>
                <w:sz w:val="20"/>
                <w:szCs w:val="20"/>
              </w:rPr>
              <w:t>, mouth'/exp OR '</w:t>
            </w:r>
            <w:proofErr w:type="spellStart"/>
            <w:r w:rsidRPr="006550DF">
              <w:rPr>
                <w:rFonts w:ascii="Arial" w:hAnsi="Arial" w:cs="Arial"/>
                <w:sz w:val="20"/>
                <w:szCs w:val="20"/>
              </w:rPr>
              <w:t>precarcinoma</w:t>
            </w:r>
            <w:proofErr w:type="spellEnd"/>
            <w:r w:rsidRPr="006550DF">
              <w:rPr>
                <w:rFonts w:ascii="Arial" w:hAnsi="Arial" w:cs="Arial"/>
                <w:sz w:val="20"/>
                <w:szCs w:val="20"/>
              </w:rPr>
              <w:t>, mouth' OR 'premalignant oral lesion'/exp OR 'premalignant oral lesion' OR 'white lesion, mouth'/exp OR 'white lesion, mouth'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C6054CD" w14:textId="752B82A2" w:rsidR="008C31FF" w:rsidRPr="004472B8" w:rsidRDefault="006550D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550DF">
              <w:rPr>
                <w:rFonts w:ascii="Arial" w:hAnsi="Arial" w:cs="Arial"/>
                <w:sz w:val="20"/>
                <w:szCs w:val="20"/>
              </w:rPr>
              <w:t>9,150</w:t>
            </w:r>
          </w:p>
        </w:tc>
      </w:tr>
      <w:tr w:rsidR="008C31FF" w:rsidRPr="004472B8" w14:paraId="4E6D6B69" w14:textId="77777777" w:rsidTr="006550DF">
        <w:trPr>
          <w:trHeight w:val="333"/>
        </w:trPr>
        <w:tc>
          <w:tcPr>
            <w:tcW w:w="1270" w:type="dxa"/>
            <w:vMerge/>
            <w:tcBorders>
              <w:left w:val="single" w:sz="5" w:space="0" w:color="000000"/>
              <w:right w:val="single" w:sz="5" w:space="0" w:color="000000"/>
            </w:tcBorders>
            <w:vAlign w:val="center"/>
          </w:tcPr>
          <w:p w14:paraId="4CAE17DD" w14:textId="77777777" w:rsidR="008C31FF" w:rsidRPr="004472B8" w:rsidRDefault="008C31F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DD64D47" w14:textId="506EF604" w:rsidR="008C31FF" w:rsidRPr="006550DF" w:rsidRDefault="008C31FF" w:rsidP="008C31FF">
            <w:pPr>
              <w:pStyle w:val="Default"/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50DF">
              <w:rPr>
                <w:rFonts w:ascii="Arial" w:hAnsi="Arial" w:cs="Arial"/>
                <w:b/>
                <w:sz w:val="20"/>
                <w:szCs w:val="20"/>
              </w:rPr>
              <w:t>#2</w:t>
            </w:r>
          </w:p>
        </w:tc>
        <w:tc>
          <w:tcPr>
            <w:tcW w:w="5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15F8E63" w14:textId="72ED42D7" w:rsidR="008C31FF" w:rsidRPr="004472B8" w:rsidRDefault="006550D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550DF">
              <w:rPr>
                <w:rFonts w:ascii="Arial" w:hAnsi="Arial" w:cs="Arial"/>
                <w:sz w:val="20"/>
                <w:szCs w:val="20"/>
              </w:rPr>
              <w:t>'mouth squamous cell carcinoma'/exp OR 'oral squamous cell carcinoma'/exp OR 'oral squamous cell carcinoma' OR '</w:t>
            </w:r>
            <w:proofErr w:type="spellStart"/>
            <w:r w:rsidRPr="006550DF">
              <w:rPr>
                <w:rFonts w:ascii="Arial" w:hAnsi="Arial" w:cs="Arial"/>
                <w:sz w:val="20"/>
                <w:szCs w:val="20"/>
              </w:rPr>
              <w:t>oscc</w:t>
            </w:r>
            <w:proofErr w:type="spellEnd"/>
            <w:r w:rsidRPr="006550DF">
              <w:rPr>
                <w:rFonts w:ascii="Arial" w:hAnsi="Arial" w:cs="Arial"/>
                <w:sz w:val="20"/>
                <w:szCs w:val="20"/>
              </w:rPr>
              <w:t>'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9E62D87" w14:textId="4367C126" w:rsidR="008C31FF" w:rsidRPr="004472B8" w:rsidRDefault="006550D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550DF">
              <w:rPr>
                <w:rFonts w:ascii="Arial" w:hAnsi="Arial" w:cs="Arial"/>
                <w:sz w:val="20"/>
                <w:szCs w:val="20"/>
              </w:rPr>
              <w:t>12,326</w:t>
            </w:r>
          </w:p>
        </w:tc>
      </w:tr>
      <w:tr w:rsidR="008C31FF" w:rsidRPr="004472B8" w14:paraId="70761387" w14:textId="77777777" w:rsidTr="006550DF">
        <w:trPr>
          <w:trHeight w:val="333"/>
        </w:trPr>
        <w:tc>
          <w:tcPr>
            <w:tcW w:w="1270" w:type="dxa"/>
            <w:vMerge/>
            <w:tcBorders>
              <w:left w:val="single" w:sz="5" w:space="0" w:color="000000"/>
              <w:right w:val="single" w:sz="5" w:space="0" w:color="000000"/>
            </w:tcBorders>
            <w:vAlign w:val="center"/>
          </w:tcPr>
          <w:p w14:paraId="46D6E65B" w14:textId="77777777" w:rsidR="008C31FF" w:rsidRPr="004472B8" w:rsidRDefault="008C31F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D501158" w14:textId="4BE0D6D6" w:rsidR="008C31FF" w:rsidRPr="006550DF" w:rsidRDefault="008C31FF" w:rsidP="008C31FF">
            <w:pPr>
              <w:pStyle w:val="Default"/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50DF">
              <w:rPr>
                <w:rFonts w:ascii="Arial" w:hAnsi="Arial" w:cs="Arial"/>
                <w:b/>
                <w:sz w:val="20"/>
                <w:szCs w:val="20"/>
              </w:rPr>
              <w:t>#3</w:t>
            </w:r>
          </w:p>
        </w:tc>
        <w:tc>
          <w:tcPr>
            <w:tcW w:w="5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3B6201B" w14:textId="24FB4030" w:rsidR="008C31FF" w:rsidRPr="004472B8" w:rsidRDefault="006550D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C7EAB">
              <w:rPr>
                <w:rFonts w:ascii="Arial" w:hAnsi="Arial" w:cs="Arial"/>
                <w:sz w:val="20"/>
                <w:szCs w:val="20"/>
              </w:rPr>
              <w:t>(#1 OR #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C7EA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CFA7C0F" w14:textId="22957EE9" w:rsidR="008C31FF" w:rsidRPr="004472B8" w:rsidRDefault="006550D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550DF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6550DF">
              <w:rPr>
                <w:rFonts w:ascii="Arial" w:hAnsi="Arial" w:cs="Arial"/>
                <w:sz w:val="20"/>
                <w:szCs w:val="20"/>
              </w:rPr>
              <w:t>0</w:t>
            </w:r>
            <w:r w:rsidRPr="006550DF"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6550DF">
              <w:rPr>
                <w:rFonts w:ascii="Arial" w:hAnsi="Arial" w:cs="Arial"/>
                <w:sz w:val="20"/>
                <w:szCs w:val="20"/>
              </w:rPr>
              <w:t>784</w:t>
            </w:r>
          </w:p>
        </w:tc>
      </w:tr>
      <w:tr w:rsidR="008C31FF" w:rsidRPr="004472B8" w14:paraId="5D489A36" w14:textId="77777777" w:rsidTr="006550DF">
        <w:trPr>
          <w:trHeight w:val="333"/>
        </w:trPr>
        <w:tc>
          <w:tcPr>
            <w:tcW w:w="1270" w:type="dxa"/>
            <w:vMerge/>
            <w:tcBorders>
              <w:left w:val="single" w:sz="5" w:space="0" w:color="000000"/>
              <w:right w:val="single" w:sz="5" w:space="0" w:color="000000"/>
            </w:tcBorders>
            <w:vAlign w:val="center"/>
          </w:tcPr>
          <w:p w14:paraId="4B519BC7" w14:textId="77777777" w:rsidR="008C31FF" w:rsidRPr="004472B8" w:rsidRDefault="008C31F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4D20F71" w14:textId="0B9EB25A" w:rsidR="008C31FF" w:rsidRPr="006550DF" w:rsidRDefault="008C31FF" w:rsidP="008C31FF">
            <w:pPr>
              <w:pStyle w:val="Default"/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50DF">
              <w:rPr>
                <w:rFonts w:ascii="Arial" w:hAnsi="Arial" w:cs="Arial"/>
                <w:b/>
                <w:sz w:val="20"/>
                <w:szCs w:val="20"/>
              </w:rPr>
              <w:t>#4</w:t>
            </w:r>
          </w:p>
        </w:tc>
        <w:tc>
          <w:tcPr>
            <w:tcW w:w="5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9A715FA" w14:textId="72EE76F7" w:rsidR="008C31FF" w:rsidRPr="004472B8" w:rsidRDefault="006550DF" w:rsidP="006550D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550DF">
              <w:rPr>
                <w:rFonts w:ascii="Arial" w:hAnsi="Arial" w:cs="Arial"/>
                <w:sz w:val="20"/>
                <w:szCs w:val="20"/>
              </w:rPr>
              <w:t xml:space="preserve">'protein p53'/exp OR 'p53' OR 'p53 protein' OR </w:t>
            </w:r>
            <w:r w:rsidRPr="006550DF">
              <w:rPr>
                <w:rFonts w:ascii="Arial" w:hAnsi="Arial" w:cs="Arial"/>
                <w:sz w:val="20"/>
                <w:szCs w:val="20"/>
              </w:rPr>
              <w:lastRenderedPageBreak/>
              <w:t>'phosphoprotein p53' OR 'protein p 53' OR 'protein tp53' OR 'tp53 protein' OR 'tumor suppressor protein p53' OR 'tumour suppressor protein'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D5276F3" w14:textId="77777777" w:rsidR="006550DF" w:rsidRPr="006550DF" w:rsidRDefault="006550DF" w:rsidP="006550D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550DF">
              <w:rPr>
                <w:rFonts w:ascii="Arial" w:hAnsi="Arial" w:cs="Arial"/>
                <w:sz w:val="20"/>
                <w:szCs w:val="20"/>
              </w:rPr>
              <w:lastRenderedPageBreak/>
              <w:t>135,482</w:t>
            </w:r>
          </w:p>
          <w:p w14:paraId="7A02ECF0" w14:textId="77777777" w:rsidR="008C31FF" w:rsidRPr="004472B8" w:rsidRDefault="008C31FF" w:rsidP="006550D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31FF" w:rsidRPr="004472B8" w14:paraId="4DDD8637" w14:textId="77777777" w:rsidTr="006550DF">
        <w:trPr>
          <w:trHeight w:val="333"/>
        </w:trPr>
        <w:tc>
          <w:tcPr>
            <w:tcW w:w="1270" w:type="dxa"/>
            <w:vMerge/>
            <w:tcBorders>
              <w:left w:val="single" w:sz="5" w:space="0" w:color="000000"/>
              <w:right w:val="single" w:sz="5" w:space="0" w:color="000000"/>
            </w:tcBorders>
            <w:vAlign w:val="center"/>
          </w:tcPr>
          <w:p w14:paraId="6FC87F63" w14:textId="77777777" w:rsidR="008C31FF" w:rsidRPr="004472B8" w:rsidRDefault="008C31F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9CBDC04" w14:textId="622CDBAB" w:rsidR="008C31FF" w:rsidRPr="006550DF" w:rsidRDefault="008C31FF" w:rsidP="008C31FF">
            <w:pPr>
              <w:pStyle w:val="Default"/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50DF">
              <w:rPr>
                <w:rFonts w:ascii="Arial" w:hAnsi="Arial" w:cs="Arial"/>
                <w:b/>
                <w:sz w:val="20"/>
                <w:szCs w:val="20"/>
              </w:rPr>
              <w:t>#5</w:t>
            </w:r>
          </w:p>
        </w:tc>
        <w:tc>
          <w:tcPr>
            <w:tcW w:w="5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CC48AC1" w14:textId="11FEB18F" w:rsidR="008C31FF" w:rsidRPr="004472B8" w:rsidRDefault="006550D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550DF">
              <w:rPr>
                <w:rFonts w:ascii="Arial" w:hAnsi="Arial" w:cs="Arial"/>
                <w:sz w:val="20"/>
                <w:szCs w:val="20"/>
              </w:rPr>
              <w:t>'single nucleotide polymorphism'/exp OR 'polymorphism, single nucleotide'/exp OR 'polymorphism, single nucleotide' OR 'single nucleotide variant'/exp OR 'single nucleotide variant' OR 'single nucleotide variation'/exp OR 'single nucleotide variation'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B0BC6FC" w14:textId="34F4DDC8" w:rsidR="008C31FF" w:rsidRPr="004472B8" w:rsidRDefault="006550DF" w:rsidP="008C31F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550DF">
              <w:rPr>
                <w:rFonts w:ascii="Arial" w:hAnsi="Arial" w:cs="Arial"/>
                <w:sz w:val="20"/>
                <w:szCs w:val="20"/>
              </w:rPr>
              <w:t>150,</w:t>
            </w:r>
            <w:r w:rsidRPr="006550DF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6550DF">
              <w:rPr>
                <w:rFonts w:ascii="Arial" w:hAnsi="Arial" w:cs="Arial"/>
                <w:sz w:val="20"/>
                <w:szCs w:val="20"/>
              </w:rPr>
              <w:t>8</w:t>
            </w:r>
            <w:r w:rsidRPr="006550DF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</w:tr>
      <w:tr w:rsidR="006550DF" w:rsidRPr="004472B8" w14:paraId="2D0FD7DD" w14:textId="77777777" w:rsidTr="006550DF">
        <w:trPr>
          <w:trHeight w:val="333"/>
        </w:trPr>
        <w:tc>
          <w:tcPr>
            <w:tcW w:w="127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28CAB1E" w14:textId="77777777" w:rsidR="006550DF" w:rsidRPr="004472B8" w:rsidRDefault="006550DF" w:rsidP="006550D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98D4A54" w14:textId="6DF41911" w:rsidR="006550DF" w:rsidRPr="006550DF" w:rsidRDefault="006550DF" w:rsidP="006550DF">
            <w:pPr>
              <w:pStyle w:val="Default"/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550DF">
              <w:rPr>
                <w:rFonts w:ascii="Arial" w:hAnsi="Arial" w:cs="Arial"/>
                <w:b/>
                <w:sz w:val="20"/>
                <w:szCs w:val="20"/>
              </w:rPr>
              <w:t>#6</w:t>
            </w:r>
          </w:p>
        </w:tc>
        <w:tc>
          <w:tcPr>
            <w:tcW w:w="5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C696DB4" w14:textId="0F4598D6" w:rsidR="006550DF" w:rsidRPr="004472B8" w:rsidRDefault="006550DF" w:rsidP="006550D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C7EAB">
              <w:rPr>
                <w:rFonts w:ascii="Arial" w:hAnsi="Arial" w:cs="Arial"/>
                <w:sz w:val="20"/>
                <w:szCs w:val="20"/>
              </w:rPr>
              <w:t>(#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C7EAB">
              <w:rPr>
                <w:rFonts w:ascii="Arial" w:hAnsi="Arial" w:cs="Arial"/>
                <w:sz w:val="20"/>
                <w:szCs w:val="20"/>
              </w:rPr>
              <w:t xml:space="preserve"> AND #4 AND #5)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3A28688" w14:textId="29AFEEBD" w:rsidR="006550DF" w:rsidRPr="004472B8" w:rsidRDefault="006550DF" w:rsidP="006550D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72372D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</w:tbl>
    <w:p w14:paraId="1DB84CB1" w14:textId="77777777" w:rsidR="001A4B20" w:rsidRPr="001A4B20" w:rsidRDefault="001A4B20" w:rsidP="00D853D4">
      <w:pPr>
        <w:rPr>
          <w:b/>
        </w:rPr>
      </w:pPr>
    </w:p>
    <w:sectPr w:rsidR="001A4B20" w:rsidRPr="001A4B20" w:rsidSect="001A4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70DCBD" w14:textId="77777777" w:rsidR="0051572F" w:rsidRDefault="0051572F" w:rsidP="00D853D4">
      <w:r>
        <w:separator/>
      </w:r>
    </w:p>
  </w:endnote>
  <w:endnote w:type="continuationSeparator" w:id="0">
    <w:p w14:paraId="6A273DDC" w14:textId="77777777" w:rsidR="0051572F" w:rsidRDefault="0051572F" w:rsidP="00D85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4DC3C5" w14:textId="77777777" w:rsidR="0051572F" w:rsidRDefault="0051572F" w:rsidP="00D853D4">
      <w:r>
        <w:separator/>
      </w:r>
    </w:p>
  </w:footnote>
  <w:footnote w:type="continuationSeparator" w:id="0">
    <w:p w14:paraId="5E1DD1B9" w14:textId="77777777" w:rsidR="0051572F" w:rsidRDefault="0051572F" w:rsidP="00D853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170"/>
    <w:rsid w:val="000D7179"/>
    <w:rsid w:val="001A4B20"/>
    <w:rsid w:val="001C7EAB"/>
    <w:rsid w:val="0021636D"/>
    <w:rsid w:val="002C4D11"/>
    <w:rsid w:val="00396170"/>
    <w:rsid w:val="0051572F"/>
    <w:rsid w:val="00557C48"/>
    <w:rsid w:val="005C7F74"/>
    <w:rsid w:val="00631C63"/>
    <w:rsid w:val="006550DF"/>
    <w:rsid w:val="006C3718"/>
    <w:rsid w:val="0072372D"/>
    <w:rsid w:val="007B66EA"/>
    <w:rsid w:val="008B456C"/>
    <w:rsid w:val="008C31FF"/>
    <w:rsid w:val="00A41AF0"/>
    <w:rsid w:val="00A422A7"/>
    <w:rsid w:val="00B63170"/>
    <w:rsid w:val="00B90236"/>
    <w:rsid w:val="00D853D4"/>
    <w:rsid w:val="00F33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80CE1B"/>
  <w15:chartTrackingRefBased/>
  <w15:docId w15:val="{2B2E0339-9EEE-464B-9A25-4EC7345C7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53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53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53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53D4"/>
    <w:rPr>
      <w:sz w:val="18"/>
      <w:szCs w:val="18"/>
    </w:rPr>
  </w:style>
  <w:style w:type="table" w:styleId="a7">
    <w:name w:val="Table Grid"/>
    <w:basedOn w:val="a1"/>
    <w:uiPriority w:val="39"/>
    <w:rsid w:val="00D85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4B20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594</Words>
  <Characters>3390</Characters>
  <Application>Microsoft Office Word</Application>
  <DocSecurity>0</DocSecurity>
  <Lines>28</Lines>
  <Paragraphs>7</Paragraphs>
  <ScaleCrop>false</ScaleCrop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xgxj2017</dc:creator>
  <cp:keywords/>
  <dc:description/>
  <cp:lastModifiedBy>clxgxj2017</cp:lastModifiedBy>
  <cp:revision>13</cp:revision>
  <dcterms:created xsi:type="dcterms:W3CDTF">2018-06-03T10:14:00Z</dcterms:created>
  <dcterms:modified xsi:type="dcterms:W3CDTF">2018-06-19T13:13:00Z</dcterms:modified>
</cp:coreProperties>
</file>